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FFAE3" w14:textId="77777777" w:rsidR="00292F25" w:rsidRDefault="00292F25" w:rsidP="00292F2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l Table. 1 </w:t>
      </w:r>
      <w:r w:rsidRPr="00451E69">
        <w:rPr>
          <w:rFonts w:ascii="Times New Roman" w:hAnsi="Times New Roman" w:cs="Times New Roman"/>
          <w:sz w:val="24"/>
          <w:szCs w:val="28"/>
        </w:rPr>
        <w:t xml:space="preserve">Multiple regression analyses of </w:t>
      </w:r>
      <w:r>
        <w:rPr>
          <w:rFonts w:ascii="Times New Roman" w:hAnsi="Times New Roman" w:cs="Times New Roman"/>
          <w:sz w:val="24"/>
          <w:szCs w:val="28"/>
        </w:rPr>
        <w:t>clinical outcomes 1 year posto</w:t>
      </w:r>
      <w:r w:rsidRPr="00451E69">
        <w:rPr>
          <w:rFonts w:ascii="Times New Roman" w:hAnsi="Times New Roman" w:cs="Times New Roman"/>
          <w:sz w:val="24"/>
          <w:szCs w:val="28"/>
        </w:rPr>
        <w:t>peratively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6"/>
        <w:gridCol w:w="1500"/>
        <w:gridCol w:w="1811"/>
        <w:gridCol w:w="1701"/>
        <w:gridCol w:w="1658"/>
        <w:gridCol w:w="1785"/>
        <w:gridCol w:w="1660"/>
        <w:gridCol w:w="1559"/>
      </w:tblGrid>
      <w:tr w:rsidR="00907C3A" w:rsidRPr="00907C3A" w14:paraId="4BB25FF5" w14:textId="77777777" w:rsidTr="00907C3A">
        <w:trPr>
          <w:trHeight w:val="320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13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3C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B3E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B8B9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OOS</w:t>
            </w:r>
          </w:p>
        </w:tc>
      </w:tr>
      <w:tr w:rsidR="00907C3A" w:rsidRPr="00907C3A" w14:paraId="5583ED10" w14:textId="77777777" w:rsidTr="00907C3A">
        <w:trPr>
          <w:trHeight w:val="320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102D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3D7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sholm</w:t>
            </w:r>
            <w:proofErr w:type="spellEnd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54D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KD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04E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ymptom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30F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259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B0D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orts/r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3CC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OL</w:t>
            </w:r>
          </w:p>
        </w:tc>
      </w:tr>
      <w:tr w:rsidR="00907C3A" w:rsidRPr="00907C3A" w14:paraId="3C06F90A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720D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FP fibr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480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ABE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6.05, P=0.037</w:t>
            </w:r>
          </w:p>
        </w:tc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39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5.24, P=0.0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22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4E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4E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5A3E2D71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BAE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8B6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097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1.74 - -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6E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0.17 - -0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651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10A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11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6A5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7C664329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29A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CA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, P=0.0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A8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0, P=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E24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9, P=0.0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13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2, P=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D1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, P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72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5, P=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63D8" w14:textId="13185E94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7C3A" w:rsidRPr="00907C3A" w14:paraId="5FD0B04B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791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20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0 - -0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C5D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9 - 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F1D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6 - -0.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15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6 - -0.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15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9 - -0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DAF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0 - 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7F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7C3A" w:rsidRPr="00907C3A" w14:paraId="5832063C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49C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CEF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4C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85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E7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C7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B4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A1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04EB1584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16D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22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3B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E6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FCA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D6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8B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AF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1F83FC86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862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09D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BF2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EC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589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1E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A6A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A9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19CEFC0C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B64B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7A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921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D3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7E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05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DC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0F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45210675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A30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gner</w:t>
            </w:r>
            <w:proofErr w:type="spellEnd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ctivity scale</w:t>
            </w:r>
            <w:r w:rsidRPr="00907C3A">
              <w:rPr>
                <w:rFonts w:ascii="游明朝" w:eastAsia="游明朝" w:hAnsi="游明朝" w:cs="Times New Roman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A54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BC4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2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04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522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CB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3A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7BC5007E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99B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17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E4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6A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7A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1C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742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C0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649A89D3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712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peration 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CC6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C9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D2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71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E7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71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BD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16FBE9AE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51E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94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D1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63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8E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13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39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5D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3F619C6D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C82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iscus 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F31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6D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84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A8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6C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80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F9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7C9797FD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E0C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02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60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32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75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26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D7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B4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0EE1B83A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EC3C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tilage inju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D9B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77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36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11E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FE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83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3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6871F8EA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5511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351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C8D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A1E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941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6EF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733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6B81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928DDC0" w14:textId="77777777" w:rsidR="00907C3A" w:rsidRDefault="00907C3A" w:rsidP="00907C3A">
      <w:r>
        <w:br w:type="page"/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6"/>
        <w:gridCol w:w="1518"/>
        <w:gridCol w:w="1600"/>
        <w:gridCol w:w="1752"/>
        <w:gridCol w:w="1985"/>
        <w:gridCol w:w="1701"/>
      </w:tblGrid>
      <w:tr w:rsidR="00907C3A" w:rsidRPr="00907C3A" w14:paraId="47CF7520" w14:textId="77777777" w:rsidTr="00907C3A">
        <w:trPr>
          <w:trHeight w:val="104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E72A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13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jective evaluation, 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FB3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nee extension angl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6EC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nee flexion ang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C8CC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tension muscle strength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AEF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ostoperative </w:t>
            </w:r>
            <w:proofErr w:type="spellStart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gner</w:t>
            </w:r>
            <w:proofErr w:type="spellEnd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ctivity scale</w:t>
            </w:r>
            <w:r w:rsidRPr="00907C3A">
              <w:rPr>
                <w:rFonts w:ascii="游明朝" w:eastAsia="游明朝" w:hAnsi="游明朝" w:cs="Times New Roman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07C3A" w:rsidRPr="00907C3A" w14:paraId="185127A2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15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FP fibrosi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226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958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40, P=0.0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13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D3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AC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49450A7C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42F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5FA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C8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2.27 - -0.5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A68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A6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2C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713FC557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0BC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666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25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96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, P=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47A1" w14:textId="30A6758E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E4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3, P&lt;0.001</w:t>
            </w:r>
          </w:p>
        </w:tc>
      </w:tr>
      <w:tr w:rsidR="00907C3A" w:rsidRPr="00907C3A" w14:paraId="6DDEA03C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9E1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34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F7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C7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 - -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F2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1E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4 - -0.01</w:t>
            </w:r>
          </w:p>
        </w:tc>
      </w:tr>
      <w:tr w:rsidR="00907C3A" w:rsidRPr="00907C3A" w14:paraId="242B3132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1A1B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E79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86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F0F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DB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B3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0FCBB22E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236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BC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7F5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85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40C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75E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45078FA6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5FA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230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86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57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6D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19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41AC27FE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A11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AF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78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14A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A7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58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542F94ED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BD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gner</w:t>
            </w:r>
            <w:proofErr w:type="spellEnd"/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ctivity scale</w:t>
            </w:r>
            <w:r w:rsidRPr="00907C3A">
              <w:rPr>
                <w:rFonts w:ascii="游明朝" w:eastAsia="游明朝" w:hAnsi="游明朝" w:cs="Times New Roman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5B3E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3F3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40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E49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474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3, P&lt;0.001</w:t>
            </w:r>
          </w:p>
        </w:tc>
      </w:tr>
      <w:tr w:rsidR="00907C3A" w:rsidRPr="00907C3A" w14:paraId="681670CF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19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4B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0E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DF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44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1D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83 - 1.04</w:t>
            </w:r>
          </w:p>
        </w:tc>
      </w:tr>
      <w:tr w:rsidR="00907C3A" w:rsidRPr="00907C3A" w14:paraId="5714940A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824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peration tim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8FB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F1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AB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07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6E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15E60F76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285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9E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00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45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9F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F76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7AB8F63E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12F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iscus treatm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E35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61B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A65C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FD8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2B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0FA3F17E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8F7B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BC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C2F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571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F5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C9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22D94AFD" w14:textId="77777777" w:rsidTr="00907C3A">
        <w:trPr>
          <w:trHeight w:val="320"/>
        </w:trPr>
        <w:tc>
          <w:tcPr>
            <w:tcW w:w="2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430F0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tilage injur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2993" w14:textId="77777777" w:rsidR="00907C3A" w:rsidRPr="00907C3A" w:rsidRDefault="00907C3A" w:rsidP="00907C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3B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E9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947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F62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C3A" w:rsidRPr="00907C3A" w14:paraId="6369AE02" w14:textId="77777777" w:rsidTr="00907C3A">
        <w:trPr>
          <w:trHeight w:val="320"/>
        </w:trPr>
        <w:tc>
          <w:tcPr>
            <w:tcW w:w="2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E81DD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A65E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4F00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6739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E6B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3793" w14:textId="77777777" w:rsidR="00907C3A" w:rsidRPr="00907C3A" w:rsidRDefault="00907C3A" w:rsidP="00907C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C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D1DEDA8" w14:textId="6CAEE3E5" w:rsidR="00292F25" w:rsidRPr="00451E69" w:rsidRDefault="00292F25" w:rsidP="00292F25">
      <w:pPr>
        <w:rPr>
          <w:rFonts w:ascii="Times New Roman" w:hAnsi="Times New Roman" w:cs="Times New Roman"/>
          <w:sz w:val="24"/>
          <w:szCs w:val="28"/>
        </w:rPr>
      </w:pPr>
      <w:r w:rsidRPr="00451E69">
        <w:rPr>
          <w:rFonts w:ascii="Times New Roman" w:hAnsi="Times New Roman" w:cs="Times New Roman"/>
          <w:sz w:val="24"/>
          <w:szCs w:val="28"/>
        </w:rPr>
        <w:t xml:space="preserve">Regression coefficient, p value and 95% confidence interval </w:t>
      </w:r>
    </w:p>
    <w:p w14:paraId="069FC5DF" w14:textId="1B760FE0" w:rsidR="00292F25" w:rsidRPr="00907C3A" w:rsidRDefault="00292F25" w:rsidP="00907C3A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24"/>
        </w:rPr>
      </w:pPr>
      <w:r w:rsidRPr="00E12C10">
        <w:rPr>
          <w:rFonts w:ascii="Times New Roman" w:eastAsia="ＭＳ Ｐゴシック" w:hAnsi="Times New Roman" w:cs="Times New Roman"/>
          <w:color w:val="000000"/>
          <w:kern w:val="0"/>
          <w:sz w:val="24"/>
        </w:rPr>
        <w:t>Abbreviations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: </w:t>
      </w:r>
      <w:r w:rsidRPr="00294F21">
        <w:rPr>
          <w:rFonts w:ascii="Times New Roman" w:hAnsi="Times New Roman" w:cs="Times New Roman"/>
          <w:sz w:val="24"/>
        </w:rPr>
        <w:t>International Knee Documentation Committee</w:t>
      </w:r>
      <w:r>
        <w:rPr>
          <w:rFonts w:ascii="Times New Roman" w:hAnsi="Times New Roman" w:cs="Times New Roman"/>
          <w:sz w:val="24"/>
        </w:rPr>
        <w:t>;</w:t>
      </w:r>
      <w:r w:rsidRPr="00294F21">
        <w:rPr>
          <w:rFonts w:ascii="Times New Roman" w:hAnsi="Times New Roman" w:cs="Times New Roman"/>
          <w:sz w:val="24"/>
        </w:rPr>
        <w:t xml:space="preserve"> IKDC</w:t>
      </w:r>
      <w:r>
        <w:rPr>
          <w:rFonts w:ascii="Times New Roman" w:hAnsi="Times New Roman" w:cs="Times New Roman"/>
          <w:sz w:val="24"/>
        </w:rPr>
        <w:t xml:space="preserve">, </w:t>
      </w:r>
      <w:r w:rsidRPr="0002463D">
        <w:rPr>
          <w:rFonts w:ascii="Times New Roman" w:hAnsi="Times New Roman" w:cs="Times New Roman"/>
          <w:sz w:val="24"/>
        </w:rPr>
        <w:t>Knee injury and Osteoarthritis Outcome Score</w:t>
      </w:r>
      <w:r>
        <w:rPr>
          <w:rFonts w:ascii="Times New Roman" w:hAnsi="Times New Roman" w:cs="Times New Roman"/>
          <w:sz w:val="24"/>
        </w:rPr>
        <w:t>; KOOS, activity daily life; ADL, recreation; rec, quality of life; QOL.</w:t>
      </w:r>
    </w:p>
    <w:sectPr w:rsidR="00292F25" w:rsidRPr="00907C3A" w:rsidSect="00857B7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F25"/>
    <w:rsid w:val="000775DF"/>
    <w:rsid w:val="00093275"/>
    <w:rsid w:val="00094383"/>
    <w:rsid w:val="000E43AE"/>
    <w:rsid w:val="00145609"/>
    <w:rsid w:val="00197A24"/>
    <w:rsid w:val="001B2E62"/>
    <w:rsid w:val="001C4737"/>
    <w:rsid w:val="001E17F5"/>
    <w:rsid w:val="001E7CE0"/>
    <w:rsid w:val="00223491"/>
    <w:rsid w:val="00240505"/>
    <w:rsid w:val="00292F25"/>
    <w:rsid w:val="002A367A"/>
    <w:rsid w:val="002E0CB5"/>
    <w:rsid w:val="00302697"/>
    <w:rsid w:val="00326220"/>
    <w:rsid w:val="00335610"/>
    <w:rsid w:val="00354973"/>
    <w:rsid w:val="003650CB"/>
    <w:rsid w:val="003C5895"/>
    <w:rsid w:val="003E402A"/>
    <w:rsid w:val="00484BEF"/>
    <w:rsid w:val="004B4615"/>
    <w:rsid w:val="0051707F"/>
    <w:rsid w:val="005A64C6"/>
    <w:rsid w:val="005E5529"/>
    <w:rsid w:val="005F68D2"/>
    <w:rsid w:val="00602FD6"/>
    <w:rsid w:val="00715571"/>
    <w:rsid w:val="007177EF"/>
    <w:rsid w:val="007240E6"/>
    <w:rsid w:val="007772DD"/>
    <w:rsid w:val="00785462"/>
    <w:rsid w:val="0079792B"/>
    <w:rsid w:val="007B17A0"/>
    <w:rsid w:val="007B61E4"/>
    <w:rsid w:val="00857B76"/>
    <w:rsid w:val="008610D8"/>
    <w:rsid w:val="00874350"/>
    <w:rsid w:val="00892927"/>
    <w:rsid w:val="008A0090"/>
    <w:rsid w:val="008A68CF"/>
    <w:rsid w:val="0090210C"/>
    <w:rsid w:val="00907C3A"/>
    <w:rsid w:val="00912732"/>
    <w:rsid w:val="00964056"/>
    <w:rsid w:val="00993E6C"/>
    <w:rsid w:val="00A9410B"/>
    <w:rsid w:val="00AB61D0"/>
    <w:rsid w:val="00AC062A"/>
    <w:rsid w:val="00AD49ED"/>
    <w:rsid w:val="00AE56B5"/>
    <w:rsid w:val="00AE6BFE"/>
    <w:rsid w:val="00B76611"/>
    <w:rsid w:val="00BB1A28"/>
    <w:rsid w:val="00C02F01"/>
    <w:rsid w:val="00C33059"/>
    <w:rsid w:val="00C4084E"/>
    <w:rsid w:val="00C4674D"/>
    <w:rsid w:val="00C66A36"/>
    <w:rsid w:val="00C8226F"/>
    <w:rsid w:val="00CD0238"/>
    <w:rsid w:val="00CD6F96"/>
    <w:rsid w:val="00CE1CCB"/>
    <w:rsid w:val="00CE4A87"/>
    <w:rsid w:val="00D30AE8"/>
    <w:rsid w:val="00D5720C"/>
    <w:rsid w:val="00D9228F"/>
    <w:rsid w:val="00DD0CA9"/>
    <w:rsid w:val="00DD1EF3"/>
    <w:rsid w:val="00DF023E"/>
    <w:rsid w:val="00E05A65"/>
    <w:rsid w:val="00E126EF"/>
    <w:rsid w:val="00E202EB"/>
    <w:rsid w:val="00E553AD"/>
    <w:rsid w:val="00E74CEB"/>
    <w:rsid w:val="00E91003"/>
    <w:rsid w:val="00E92C25"/>
    <w:rsid w:val="00E94AE0"/>
    <w:rsid w:val="00EB1FD8"/>
    <w:rsid w:val="00EB6EA6"/>
    <w:rsid w:val="00EC1A96"/>
    <w:rsid w:val="00EC4658"/>
    <w:rsid w:val="00F103BF"/>
    <w:rsid w:val="00F16F88"/>
    <w:rsid w:val="00F42FAD"/>
    <w:rsid w:val="00F471F2"/>
    <w:rsid w:val="00F65325"/>
    <w:rsid w:val="00F81F5A"/>
    <w:rsid w:val="00F86D98"/>
    <w:rsid w:val="00F93783"/>
    <w:rsid w:val="00FC6FF3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11F949"/>
  <w15:chartTrackingRefBased/>
  <w15:docId w15:val="{F500647B-B8FA-46FF-81BE-9E2F2479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Nakagawa</dc:creator>
  <cp:keywords/>
  <dc:description/>
  <cp:lastModifiedBy>龍 吉田</cp:lastModifiedBy>
  <cp:revision>2</cp:revision>
  <dcterms:created xsi:type="dcterms:W3CDTF">2024-02-20T22:33:00Z</dcterms:created>
  <dcterms:modified xsi:type="dcterms:W3CDTF">2024-02-20T22:33:00Z</dcterms:modified>
</cp:coreProperties>
</file>